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6DB5" w14:textId="2EE9761D" w:rsidR="0024148E" w:rsidRPr="00CD24C1" w:rsidRDefault="0024148E" w:rsidP="0024148E">
      <w:pPr>
        <w:rPr>
          <w:rFonts w:cstheme="minorHAnsi"/>
        </w:rPr>
      </w:pPr>
      <w:r w:rsidRPr="00CD24C1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3</w:t>
      </w:r>
      <w:r w:rsidRPr="00CD24C1">
        <w:rPr>
          <w:rFonts w:cstheme="minorHAnsi"/>
        </w:rPr>
        <w:t xml:space="preserve"> </w:t>
      </w:r>
      <w:r w:rsidRPr="00572F3C">
        <w:rPr>
          <w:rFonts w:cstheme="minorHAnsi"/>
          <w:b/>
          <w:bCs/>
        </w:rPr>
        <w:t>Multivariable regression analysis of time to independent walking conditional to independent sitting in individuals with CDKL5 Deficiency Disorder, by starting age of observation</w:t>
      </w:r>
    </w:p>
    <w:tbl>
      <w:tblPr>
        <w:tblStyle w:val="TableGrid"/>
        <w:tblW w:w="5471" w:type="pct"/>
        <w:tblLook w:val="04A0" w:firstRow="1" w:lastRow="0" w:firstColumn="1" w:lastColumn="0" w:noHBand="0" w:noVBand="1"/>
      </w:tblPr>
      <w:tblGrid>
        <w:gridCol w:w="2689"/>
        <w:gridCol w:w="2191"/>
        <w:gridCol w:w="1832"/>
        <w:gridCol w:w="2140"/>
        <w:gridCol w:w="1832"/>
        <w:gridCol w:w="2290"/>
        <w:gridCol w:w="2290"/>
      </w:tblGrid>
      <w:tr w:rsidR="0024148E" w:rsidRPr="006451BC" w14:paraId="5ECC26FE" w14:textId="77777777" w:rsidTr="00976457">
        <w:tc>
          <w:tcPr>
            <w:tcW w:w="881" w:type="pct"/>
          </w:tcPr>
          <w:p w14:paraId="2E238F73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Starting age of observation (year)</w:t>
            </w:r>
          </w:p>
        </w:tc>
        <w:tc>
          <w:tcPr>
            <w:tcW w:w="718" w:type="pct"/>
            <w:vAlign w:val="center"/>
          </w:tcPr>
          <w:p w14:paraId="2542E85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00" w:type="pct"/>
            <w:vAlign w:val="center"/>
          </w:tcPr>
          <w:p w14:paraId="12D77ED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1" w:type="pct"/>
            <w:vAlign w:val="center"/>
          </w:tcPr>
          <w:p w14:paraId="7028B00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600" w:type="pct"/>
            <w:vAlign w:val="center"/>
          </w:tcPr>
          <w:p w14:paraId="63F6CF4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vAlign w:val="center"/>
          </w:tcPr>
          <w:p w14:paraId="0E7B51B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0" w:type="pct"/>
            <w:vAlign w:val="center"/>
          </w:tcPr>
          <w:p w14:paraId="2BFB327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1.5</w:t>
            </w:r>
          </w:p>
        </w:tc>
      </w:tr>
      <w:tr w:rsidR="0024148E" w:rsidRPr="006451BC" w14:paraId="2A0D067D" w14:textId="77777777" w:rsidTr="00976457">
        <w:tc>
          <w:tcPr>
            <w:tcW w:w="881" w:type="pct"/>
          </w:tcPr>
          <w:p w14:paraId="5900D2B6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18" w:type="pct"/>
          </w:tcPr>
          <w:p w14:paraId="0FA0744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600" w:type="pct"/>
          </w:tcPr>
          <w:p w14:paraId="199A5BD5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701" w:type="pct"/>
          </w:tcPr>
          <w:p w14:paraId="51C1B42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600" w:type="pct"/>
          </w:tcPr>
          <w:p w14:paraId="0F28F15F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750" w:type="pct"/>
          </w:tcPr>
          <w:p w14:paraId="30C07BA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750" w:type="pct"/>
          </w:tcPr>
          <w:p w14:paraId="635409E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</w:t>
            </w:r>
          </w:p>
        </w:tc>
      </w:tr>
      <w:tr w:rsidR="0024148E" w:rsidRPr="006451BC" w14:paraId="38284A2C" w14:textId="77777777" w:rsidTr="00976457">
        <w:tc>
          <w:tcPr>
            <w:tcW w:w="881" w:type="pct"/>
          </w:tcPr>
          <w:p w14:paraId="50BEB0E4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9" w:type="pct"/>
            <w:gridSpan w:val="3"/>
          </w:tcPr>
          <w:p w14:paraId="3E94FF9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HR (95% CI)</w:t>
            </w:r>
          </w:p>
        </w:tc>
        <w:tc>
          <w:tcPr>
            <w:tcW w:w="2100" w:type="pct"/>
            <w:gridSpan w:val="3"/>
          </w:tcPr>
          <w:p w14:paraId="751EC2E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sym w:font="Symbol" w:char="F062"/>
            </w:r>
            <w:r w:rsidRPr="00CD24C1">
              <w:rPr>
                <w:rFonts w:cstheme="minorHAnsi"/>
                <w:sz w:val="20"/>
                <w:szCs w:val="20"/>
              </w:rPr>
              <w:t xml:space="preserve"> (95% CI)</w:t>
            </w:r>
          </w:p>
        </w:tc>
      </w:tr>
      <w:tr w:rsidR="0024148E" w:rsidRPr="006451BC" w14:paraId="25A6EBAF" w14:textId="77777777" w:rsidTr="00976457">
        <w:tc>
          <w:tcPr>
            <w:tcW w:w="881" w:type="pct"/>
          </w:tcPr>
          <w:p w14:paraId="7CB2589E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18" w:type="pct"/>
          </w:tcPr>
          <w:p w14:paraId="60FE8F0C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20C29DB2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</w:tcPr>
          <w:p w14:paraId="65288370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5E474E5B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7095DDC2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40696079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4148E" w:rsidRPr="006451BC" w14:paraId="0CD640A5" w14:textId="77777777" w:rsidTr="00976457">
        <w:tc>
          <w:tcPr>
            <w:tcW w:w="881" w:type="pct"/>
          </w:tcPr>
          <w:p w14:paraId="0FAC575E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718" w:type="pct"/>
          </w:tcPr>
          <w:p w14:paraId="61A06CD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0</w:t>
            </w:r>
            <w:r w:rsidRPr="00CD24C1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600" w:type="pct"/>
          </w:tcPr>
          <w:p w14:paraId="627D5192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0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7CAF2E7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6796A90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4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.7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19DF6011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02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.0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29751C95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2 (-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.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049F8202" w14:textId="77777777" w:rsidTr="00976457">
        <w:tc>
          <w:tcPr>
            <w:tcW w:w="881" w:type="pct"/>
          </w:tcPr>
          <w:p w14:paraId="127ABC7B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18" w:type="pct"/>
          </w:tcPr>
          <w:p w14:paraId="099D798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794CD8E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01" w:type="pct"/>
          </w:tcPr>
          <w:p w14:paraId="142A2F7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316B094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72507D2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14DD30A2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4148E" w:rsidRPr="006451BC" w14:paraId="56496E46" w14:textId="77777777" w:rsidTr="00976457">
        <w:tc>
          <w:tcPr>
            <w:tcW w:w="881" w:type="pct"/>
          </w:tcPr>
          <w:p w14:paraId="764B4151" w14:textId="77A41A8A" w:rsidR="0024148E" w:rsidRPr="00CD24C1" w:rsidRDefault="00124F4B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Variant </w:t>
            </w:r>
            <w:r w:rsidR="0024148E" w:rsidRPr="00CD24C1">
              <w:rPr>
                <w:rFonts w:cstheme="minorHAns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18" w:type="pct"/>
          </w:tcPr>
          <w:p w14:paraId="4015C24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1DCAEF6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</w:tcPr>
          <w:p w14:paraId="0D4EA1C1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1CA0151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44562B7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38CE1D5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148E" w:rsidRPr="006451BC" w14:paraId="4E06CDF7" w14:textId="77777777" w:rsidTr="00976457">
        <w:tc>
          <w:tcPr>
            <w:tcW w:w="881" w:type="pct"/>
          </w:tcPr>
          <w:p w14:paraId="5A184613" w14:textId="4E3588F2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Truncati</w:t>
            </w:r>
            <w:r w:rsidR="00482B63">
              <w:rPr>
                <w:rFonts w:cstheme="minorHAnsi"/>
                <w:sz w:val="20"/>
                <w:szCs w:val="20"/>
              </w:rPr>
              <w:t>ng variants</w:t>
            </w:r>
            <w:r w:rsidRPr="00CD24C1">
              <w:rPr>
                <w:rFonts w:cstheme="minorHAnsi"/>
                <w:sz w:val="20"/>
                <w:szCs w:val="20"/>
              </w:rPr>
              <w:t xml:space="preserve"> between aa178 and aa781</w:t>
            </w:r>
          </w:p>
        </w:tc>
        <w:tc>
          <w:tcPr>
            <w:tcW w:w="718" w:type="pct"/>
          </w:tcPr>
          <w:p w14:paraId="70452E2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2908738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01" w:type="pct"/>
          </w:tcPr>
          <w:p w14:paraId="4445928F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3C14437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706D7CC1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3357E55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4148E" w:rsidRPr="006451BC" w14:paraId="75A4A672" w14:textId="77777777" w:rsidTr="00976457">
        <w:tc>
          <w:tcPr>
            <w:tcW w:w="881" w:type="pct"/>
          </w:tcPr>
          <w:p w14:paraId="76186ADF" w14:textId="76D38BBF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Truncati</w:t>
            </w:r>
            <w:r w:rsidR="00482B63">
              <w:rPr>
                <w:rFonts w:cstheme="minorHAnsi"/>
                <w:sz w:val="20"/>
                <w:szCs w:val="20"/>
              </w:rPr>
              <w:t>ng variants</w:t>
            </w:r>
            <w:r w:rsidRPr="00CD24C1">
              <w:rPr>
                <w:rFonts w:cstheme="minorHAnsi"/>
                <w:sz w:val="20"/>
                <w:szCs w:val="20"/>
              </w:rPr>
              <w:t xml:space="preserve"> after aa781</w:t>
            </w:r>
          </w:p>
        </w:tc>
        <w:tc>
          <w:tcPr>
            <w:tcW w:w="718" w:type="pct"/>
          </w:tcPr>
          <w:p w14:paraId="21C8EDA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94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5.02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345267F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0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586AC345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53</w:t>
            </w:r>
            <w:r w:rsidRPr="00CD24C1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.02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12D220C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6,</w:t>
            </w:r>
            <w:r>
              <w:rPr>
                <w:rFonts w:cstheme="minorHAnsi"/>
                <w:sz w:val="20"/>
                <w:szCs w:val="20"/>
              </w:rPr>
              <w:t>1.6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22407605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CD24C1">
              <w:rPr>
                <w:rFonts w:cstheme="minorHAnsi"/>
                <w:sz w:val="20"/>
                <w:szCs w:val="20"/>
              </w:rPr>
              <w:t>9, 1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1DFC5DB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CD24C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07ADC53E" w14:textId="77777777" w:rsidTr="00976457">
        <w:tc>
          <w:tcPr>
            <w:tcW w:w="881" w:type="pct"/>
          </w:tcPr>
          <w:p w14:paraId="4892699C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No functional protein</w:t>
            </w:r>
          </w:p>
        </w:tc>
        <w:tc>
          <w:tcPr>
            <w:tcW w:w="718" w:type="pct"/>
          </w:tcPr>
          <w:p w14:paraId="33EA6BC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47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.2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4336610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57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183617C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27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8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6E3BD26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7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.8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0803F62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8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1B07720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-1.32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.6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6CB1137D" w14:textId="77777777" w:rsidTr="00976457">
        <w:tc>
          <w:tcPr>
            <w:tcW w:w="881" w:type="pct"/>
          </w:tcPr>
          <w:p w14:paraId="3074A16F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 xml:space="preserve">Missense/in-frame </w:t>
            </w:r>
          </w:p>
        </w:tc>
        <w:tc>
          <w:tcPr>
            <w:tcW w:w="718" w:type="pct"/>
          </w:tcPr>
          <w:p w14:paraId="0561E4D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47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179594F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7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25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6081187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7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5395027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1.29</w:t>
            </w:r>
            <w:r w:rsidRPr="00CD24C1">
              <w:rPr>
                <w:rFonts w:cstheme="minorHAnsi"/>
                <w:sz w:val="20"/>
                <w:szCs w:val="20"/>
              </w:rPr>
              <w:t>, 0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168CA2F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75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 w:rsidRPr="00E674F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E674F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E674FE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674F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674FE">
              <w:rPr>
                <w:rFonts w:cstheme="minorHAnsi"/>
                <w:sz w:val="20"/>
                <w:szCs w:val="20"/>
              </w:rPr>
              <w:t>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2C55A53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D24C1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6F59B536" w14:textId="77777777" w:rsidTr="00976457">
        <w:tc>
          <w:tcPr>
            <w:tcW w:w="881" w:type="pct"/>
          </w:tcPr>
          <w:p w14:paraId="604585B0" w14:textId="10729351" w:rsidR="0024148E" w:rsidRPr="00CD24C1" w:rsidRDefault="00124F4B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variant</w:t>
            </w:r>
            <w:r w:rsidR="00482B63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718" w:type="pct"/>
          </w:tcPr>
          <w:p w14:paraId="6626A4B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D24C1">
              <w:rPr>
                <w:rFonts w:cstheme="minorHAnsi"/>
                <w:sz w:val="20"/>
                <w:szCs w:val="20"/>
              </w:rPr>
              <w:t xml:space="preserve">9,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D24C1">
              <w:rPr>
                <w:rFonts w:cstheme="minorHAnsi"/>
                <w:sz w:val="20"/>
                <w:szCs w:val="20"/>
              </w:rPr>
              <w:t>.6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7389593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77308C4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3.45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1C82CFB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70</w:t>
            </w:r>
            <w:r w:rsidRPr="00CD24C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6167A1C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4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0</w:t>
            </w:r>
            <w:r w:rsidRPr="00CD24C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03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5FB64AA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CD24C1">
              <w:rPr>
                <w:rFonts w:cstheme="minorHAnsi"/>
                <w:sz w:val="20"/>
                <w:szCs w:val="20"/>
              </w:rPr>
              <w:t xml:space="preserve"> (-</w:t>
            </w:r>
            <w:r>
              <w:rPr>
                <w:rFonts w:cstheme="minorHAnsi"/>
                <w:sz w:val="20"/>
                <w:szCs w:val="20"/>
              </w:rPr>
              <w:t>1.85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.24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5F3CA2EF" w14:textId="77777777" w:rsidTr="00976457">
        <w:tc>
          <w:tcPr>
            <w:tcW w:w="881" w:type="pct"/>
          </w:tcPr>
          <w:p w14:paraId="5F89D7B2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Mosaicism</w:t>
            </w:r>
          </w:p>
        </w:tc>
        <w:tc>
          <w:tcPr>
            <w:tcW w:w="718" w:type="pct"/>
          </w:tcPr>
          <w:p w14:paraId="4624A3E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06B09F6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</w:tcPr>
          <w:p w14:paraId="40DFD4A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65EE319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7DF1FBD2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4756927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148E" w:rsidRPr="006451BC" w14:paraId="1BD6E13F" w14:textId="77777777" w:rsidTr="00976457">
        <w:tc>
          <w:tcPr>
            <w:tcW w:w="881" w:type="pct"/>
          </w:tcPr>
          <w:p w14:paraId="34439945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718" w:type="pct"/>
          </w:tcPr>
          <w:p w14:paraId="205BBBD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7A42F84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01" w:type="pct"/>
          </w:tcPr>
          <w:p w14:paraId="763BCAA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6EDB5E0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70B35D9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2C1AD12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4148E" w:rsidRPr="006451BC" w14:paraId="2CA9F9F7" w14:textId="77777777" w:rsidTr="00976457">
        <w:tc>
          <w:tcPr>
            <w:tcW w:w="881" w:type="pct"/>
          </w:tcPr>
          <w:p w14:paraId="1D8BEF14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718" w:type="pct"/>
          </w:tcPr>
          <w:p w14:paraId="1C5F86C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2.51 (0.89, 7.08)</w:t>
            </w:r>
          </w:p>
        </w:tc>
        <w:tc>
          <w:tcPr>
            <w:tcW w:w="600" w:type="pct"/>
          </w:tcPr>
          <w:p w14:paraId="17C2D9E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2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292D9F8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44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564DAB2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CD24C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44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7CABB7F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5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9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62BDF69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3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83</w:t>
            </w:r>
            <w:r w:rsidRPr="00CD24C1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78B5AA8C" w14:textId="77777777" w:rsidTr="00976457">
        <w:tc>
          <w:tcPr>
            <w:tcW w:w="881" w:type="pct"/>
          </w:tcPr>
          <w:p w14:paraId="0FE73CEB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Ever honeymoon period</w:t>
            </w:r>
          </w:p>
        </w:tc>
        <w:tc>
          <w:tcPr>
            <w:tcW w:w="718" w:type="pct"/>
          </w:tcPr>
          <w:p w14:paraId="3518C21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11DAA11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</w:tcPr>
          <w:p w14:paraId="0B635DD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7E14544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6CF1163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77EDCBF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148E" w:rsidRPr="006451BC" w14:paraId="37A22D8A" w14:textId="77777777" w:rsidTr="00976457">
        <w:tc>
          <w:tcPr>
            <w:tcW w:w="881" w:type="pct"/>
          </w:tcPr>
          <w:p w14:paraId="6C5CC082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18" w:type="pct"/>
          </w:tcPr>
          <w:p w14:paraId="3D521A9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11D3B55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01" w:type="pct"/>
          </w:tcPr>
          <w:p w14:paraId="01E12001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349585D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0" w:type="pct"/>
          </w:tcPr>
          <w:p w14:paraId="673BEA1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00903732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4148E" w:rsidRPr="006451BC" w14:paraId="5C19AC23" w14:textId="77777777" w:rsidTr="00976457">
        <w:tc>
          <w:tcPr>
            <w:tcW w:w="881" w:type="pct"/>
          </w:tcPr>
          <w:p w14:paraId="63B9DFB3" w14:textId="77777777" w:rsidR="0024148E" w:rsidRPr="00CD24C1" w:rsidRDefault="0024148E" w:rsidP="0024148E">
            <w:pPr>
              <w:spacing w:after="0" w:line="240" w:lineRule="auto"/>
              <w:ind w:left="177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18" w:type="pct"/>
          </w:tcPr>
          <w:p w14:paraId="6CC7AFC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43AFC97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6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87</w:t>
            </w:r>
            <w:r w:rsidRPr="00CD24C1">
              <w:rPr>
                <w:rFonts w:cstheme="minorHAnsi"/>
                <w:sz w:val="20"/>
                <w:szCs w:val="20"/>
              </w:rPr>
              <w:t>, 3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49D01E5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CD24C1">
              <w:rPr>
                <w:rFonts w:cstheme="minorHAnsi"/>
                <w:sz w:val="20"/>
                <w:szCs w:val="20"/>
              </w:rPr>
              <w:t xml:space="preserve"> (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5029AA9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0" w:type="pct"/>
          </w:tcPr>
          <w:p w14:paraId="6982C77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1</w:t>
            </w:r>
            <w:r w:rsidRPr="00CD2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CD24C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750" w:type="pct"/>
          </w:tcPr>
          <w:p w14:paraId="592ADAD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2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CD24C1">
              <w:rPr>
                <w:rFonts w:cstheme="minorHAnsi"/>
                <w:sz w:val="20"/>
                <w:szCs w:val="20"/>
              </w:rPr>
              <w:t>,1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CD24C1">
              <w:rPr>
                <w:rFonts w:cstheme="minorHAnsi"/>
                <w:sz w:val="20"/>
                <w:szCs w:val="20"/>
              </w:rPr>
              <w:t>5)</w:t>
            </w:r>
          </w:p>
        </w:tc>
      </w:tr>
      <w:tr w:rsidR="0024148E" w:rsidRPr="006451BC" w14:paraId="21D30D39" w14:textId="77777777" w:rsidTr="00976457">
        <w:tc>
          <w:tcPr>
            <w:tcW w:w="881" w:type="pct"/>
          </w:tcPr>
          <w:p w14:paraId="5FEDB299" w14:textId="77777777" w:rsidR="0024148E" w:rsidRPr="00CD24C1" w:rsidRDefault="0024148E" w:rsidP="0024148E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Number of ASM used in first year of life</w:t>
            </w:r>
          </w:p>
        </w:tc>
        <w:tc>
          <w:tcPr>
            <w:tcW w:w="718" w:type="pct"/>
          </w:tcPr>
          <w:p w14:paraId="3CE9896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6648E485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</w:tcPr>
          <w:p w14:paraId="1573B3B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12C1139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141991F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3400E80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148E" w:rsidRPr="006451BC" w14:paraId="0FA43ACE" w14:textId="77777777" w:rsidTr="00976457">
        <w:tc>
          <w:tcPr>
            <w:tcW w:w="881" w:type="pct"/>
          </w:tcPr>
          <w:p w14:paraId="38AEF6A9" w14:textId="77777777" w:rsidR="0024148E" w:rsidRPr="00CD24C1" w:rsidRDefault="0024148E" w:rsidP="0024148E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-3</w:t>
            </w:r>
          </w:p>
        </w:tc>
        <w:tc>
          <w:tcPr>
            <w:tcW w:w="718" w:type="pct"/>
          </w:tcPr>
          <w:p w14:paraId="2B3978A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56D66E8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52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7B5B961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48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600" w:type="pct"/>
          </w:tcPr>
          <w:p w14:paraId="039A217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0" w:type="pct"/>
          </w:tcPr>
          <w:p w14:paraId="4B037B2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6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6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5F991AC1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Pr="00CD24C1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4148E" w:rsidRPr="006451BC" w14:paraId="74724165" w14:textId="77777777" w:rsidTr="00976457">
        <w:tc>
          <w:tcPr>
            <w:tcW w:w="881" w:type="pct"/>
          </w:tcPr>
          <w:p w14:paraId="2A709866" w14:textId="77777777" w:rsidR="0024148E" w:rsidRPr="00CD24C1" w:rsidRDefault="0024148E" w:rsidP="0024148E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CD24C1">
              <w:rPr>
                <w:rStyle w:val="hgkelc"/>
                <w:rFonts w:cstheme="minorHAnsi"/>
                <w:sz w:val="20"/>
                <w:szCs w:val="20"/>
              </w:rPr>
              <w:t>≥4</w:t>
            </w:r>
          </w:p>
        </w:tc>
        <w:tc>
          <w:tcPr>
            <w:tcW w:w="718" w:type="pct"/>
          </w:tcPr>
          <w:p w14:paraId="3C93574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7B88DB11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01" w:type="pct"/>
          </w:tcPr>
          <w:p w14:paraId="4C4920EC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2C80E06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0" w:type="pct"/>
          </w:tcPr>
          <w:p w14:paraId="672E24D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7047256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4148E" w:rsidRPr="006451BC" w14:paraId="49781A3D" w14:textId="77777777" w:rsidTr="00976457">
        <w:tc>
          <w:tcPr>
            <w:tcW w:w="881" w:type="pct"/>
          </w:tcPr>
          <w:p w14:paraId="5E43B866" w14:textId="77777777" w:rsidR="0024148E" w:rsidRPr="00CD24C1" w:rsidRDefault="0024148E" w:rsidP="0024148E">
            <w:pPr>
              <w:spacing w:after="0" w:line="240" w:lineRule="auto"/>
              <w:rPr>
                <w:rStyle w:val="hgkelc"/>
                <w:rFonts w:cstheme="minorHAnsi"/>
                <w:b/>
                <w:bCs/>
                <w:sz w:val="20"/>
                <w:szCs w:val="20"/>
              </w:rPr>
            </w:pPr>
            <w:r w:rsidRPr="00CD24C1">
              <w:rPr>
                <w:rFonts w:cstheme="minorHAnsi"/>
                <w:b/>
                <w:bCs/>
                <w:sz w:val="20"/>
                <w:szCs w:val="20"/>
              </w:rPr>
              <w:t>Age at seizure onset (month)</w:t>
            </w:r>
          </w:p>
        </w:tc>
        <w:tc>
          <w:tcPr>
            <w:tcW w:w="718" w:type="pct"/>
          </w:tcPr>
          <w:p w14:paraId="670612D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6F0ECB7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1" w:type="pct"/>
          </w:tcPr>
          <w:p w14:paraId="25A0F8B0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pct"/>
          </w:tcPr>
          <w:p w14:paraId="2B714B09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34585C9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3CE572F6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4148E" w:rsidRPr="006451BC" w14:paraId="21EABAEE" w14:textId="77777777" w:rsidTr="00976457">
        <w:tc>
          <w:tcPr>
            <w:tcW w:w="881" w:type="pct"/>
          </w:tcPr>
          <w:p w14:paraId="1F936BF5" w14:textId="77777777" w:rsidR="0024148E" w:rsidRPr="00CD24C1" w:rsidRDefault="0024148E" w:rsidP="0024148E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CD24C1">
              <w:rPr>
                <w:rStyle w:val="hgkelc"/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18" w:type="pct"/>
          </w:tcPr>
          <w:p w14:paraId="75A148A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476D26C7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01" w:type="pct"/>
          </w:tcPr>
          <w:p w14:paraId="417580BA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600" w:type="pct"/>
          </w:tcPr>
          <w:p w14:paraId="53D830A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0" w:type="pct"/>
          </w:tcPr>
          <w:p w14:paraId="27CEF1F3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750" w:type="pct"/>
          </w:tcPr>
          <w:p w14:paraId="4924C01B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24148E" w:rsidRPr="006451BC" w14:paraId="7625F067" w14:textId="77777777" w:rsidTr="00976457">
        <w:tc>
          <w:tcPr>
            <w:tcW w:w="881" w:type="pct"/>
          </w:tcPr>
          <w:p w14:paraId="4511FE3F" w14:textId="77777777" w:rsidR="0024148E" w:rsidRPr="00CD24C1" w:rsidRDefault="0024148E" w:rsidP="0024148E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CD24C1">
              <w:rPr>
                <w:rStyle w:val="hgkelc"/>
                <w:rFonts w:cstheme="minorHAnsi"/>
                <w:sz w:val="20"/>
                <w:szCs w:val="20"/>
              </w:rPr>
              <w:t>&gt;1.5</w:t>
            </w:r>
          </w:p>
        </w:tc>
        <w:tc>
          <w:tcPr>
            <w:tcW w:w="718" w:type="pct"/>
          </w:tcPr>
          <w:p w14:paraId="5E53A328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49A7216D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Pr="00CD24C1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1" w:type="pct"/>
          </w:tcPr>
          <w:p w14:paraId="2BBA4205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 xml:space="preserve">45 </w:t>
            </w:r>
            <w:r w:rsidRPr="00CD24C1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73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00" w:type="pct"/>
          </w:tcPr>
          <w:p w14:paraId="2383711E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0" w:type="pct"/>
          </w:tcPr>
          <w:p w14:paraId="04974154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CD2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CD2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CD2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0" w:type="pct"/>
          </w:tcPr>
          <w:p w14:paraId="39B1D42F" w14:textId="77777777" w:rsidR="0024148E" w:rsidRPr="00CD24C1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D24C1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CD24C1">
              <w:rPr>
                <w:rFonts w:cstheme="minorHAnsi"/>
                <w:sz w:val="20"/>
                <w:szCs w:val="20"/>
              </w:rPr>
              <w:t xml:space="preserve"> (-0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CD24C1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CD24C1">
              <w:rPr>
                <w:rFonts w:cstheme="minorHAnsi"/>
                <w:sz w:val="20"/>
                <w:szCs w:val="20"/>
              </w:rPr>
              <w:t>7)</w:t>
            </w:r>
          </w:p>
        </w:tc>
      </w:tr>
      <w:tr w:rsidR="0024148E" w:rsidRPr="006451BC" w14:paraId="76B921ED" w14:textId="77777777" w:rsidTr="00976457">
        <w:tc>
          <w:tcPr>
            <w:tcW w:w="881" w:type="pct"/>
          </w:tcPr>
          <w:p w14:paraId="28849DC0" w14:textId="77777777" w:rsidR="0024148E" w:rsidRPr="00CD24C1" w:rsidRDefault="0024148E" w:rsidP="0024148E">
            <w:pPr>
              <w:spacing w:after="0" w:line="240" w:lineRule="auto"/>
              <w:rPr>
                <w:rStyle w:val="hgkelc"/>
                <w:rFonts w:cstheme="minorHAnsi"/>
                <w:b/>
                <w:sz w:val="20"/>
                <w:szCs w:val="20"/>
              </w:rPr>
            </w:pPr>
            <w:r w:rsidRPr="00CD24C1">
              <w:rPr>
                <w:rStyle w:val="hgkelc"/>
                <w:rFonts w:cstheme="minorHAnsi"/>
                <w:b/>
                <w:sz w:val="20"/>
                <w:szCs w:val="20"/>
              </w:rPr>
              <w:t xml:space="preserve">Age at independent sitting </w:t>
            </w:r>
            <w:r>
              <w:rPr>
                <w:rStyle w:val="hgkelc"/>
                <w:rFonts w:cstheme="minorHAnsi"/>
                <w:b/>
                <w:sz w:val="20"/>
                <w:szCs w:val="20"/>
              </w:rPr>
              <w:t>(years)</w:t>
            </w:r>
          </w:p>
        </w:tc>
        <w:tc>
          <w:tcPr>
            <w:tcW w:w="718" w:type="pct"/>
          </w:tcPr>
          <w:p w14:paraId="02A48BD2" w14:textId="77777777" w:rsidR="0024148E" w:rsidRPr="006451BC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0" w:type="pct"/>
          </w:tcPr>
          <w:p w14:paraId="7D94AC2F" w14:textId="77777777" w:rsidR="0024148E" w:rsidRPr="006451BC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 (0.28, 0.66)</w:t>
            </w:r>
          </w:p>
        </w:tc>
        <w:tc>
          <w:tcPr>
            <w:tcW w:w="701" w:type="pct"/>
          </w:tcPr>
          <w:p w14:paraId="4B9E906B" w14:textId="77777777" w:rsidR="0024148E" w:rsidRPr="006451BC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 (0.30, 0.73)</w:t>
            </w:r>
          </w:p>
        </w:tc>
        <w:tc>
          <w:tcPr>
            <w:tcW w:w="600" w:type="pct"/>
          </w:tcPr>
          <w:p w14:paraId="1D1747B1" w14:textId="77777777" w:rsidR="0024148E" w:rsidRPr="006451BC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pct"/>
          </w:tcPr>
          <w:p w14:paraId="21261D94" w14:textId="77777777" w:rsidR="0024148E" w:rsidRPr="006451BC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85 (-1.27, -0.42)</w:t>
            </w:r>
          </w:p>
        </w:tc>
        <w:tc>
          <w:tcPr>
            <w:tcW w:w="750" w:type="pct"/>
          </w:tcPr>
          <w:p w14:paraId="4E498D28" w14:textId="77777777" w:rsidR="0024148E" w:rsidRPr="006451BC" w:rsidRDefault="0024148E" w:rsidP="0024148E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5 (-1.19,-0.31)</w:t>
            </w:r>
          </w:p>
        </w:tc>
      </w:tr>
    </w:tbl>
    <w:p w14:paraId="4C1364C7" w14:textId="77777777" w:rsidR="004439DE" w:rsidRDefault="004439DE"/>
    <w:sectPr w:rsidR="004439DE" w:rsidSect="002414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8E"/>
    <w:rsid w:val="00000B18"/>
    <w:rsid w:val="000035C4"/>
    <w:rsid w:val="00003798"/>
    <w:rsid w:val="000039DE"/>
    <w:rsid w:val="00003AA8"/>
    <w:rsid w:val="00003FB5"/>
    <w:rsid w:val="00004B62"/>
    <w:rsid w:val="00004FEC"/>
    <w:rsid w:val="00006A7F"/>
    <w:rsid w:val="00015D49"/>
    <w:rsid w:val="000217C7"/>
    <w:rsid w:val="00021BBB"/>
    <w:rsid w:val="00024DEA"/>
    <w:rsid w:val="00024FAB"/>
    <w:rsid w:val="000250F4"/>
    <w:rsid w:val="00030153"/>
    <w:rsid w:val="000363EE"/>
    <w:rsid w:val="00042FCC"/>
    <w:rsid w:val="00051B5B"/>
    <w:rsid w:val="000564C6"/>
    <w:rsid w:val="00057FC3"/>
    <w:rsid w:val="000600AC"/>
    <w:rsid w:val="0006198F"/>
    <w:rsid w:val="00062CBB"/>
    <w:rsid w:val="00063224"/>
    <w:rsid w:val="00070DF9"/>
    <w:rsid w:val="00075F39"/>
    <w:rsid w:val="00077D95"/>
    <w:rsid w:val="0008138F"/>
    <w:rsid w:val="000860D9"/>
    <w:rsid w:val="00090675"/>
    <w:rsid w:val="00096B4E"/>
    <w:rsid w:val="00097B30"/>
    <w:rsid w:val="000A1351"/>
    <w:rsid w:val="000A5E7D"/>
    <w:rsid w:val="000B06B4"/>
    <w:rsid w:val="000B60F6"/>
    <w:rsid w:val="000C3DBE"/>
    <w:rsid w:val="000C6B23"/>
    <w:rsid w:val="000C779B"/>
    <w:rsid w:val="000D1FB2"/>
    <w:rsid w:val="000E58E8"/>
    <w:rsid w:val="000E60BB"/>
    <w:rsid w:val="00101300"/>
    <w:rsid w:val="0011567D"/>
    <w:rsid w:val="00122DAD"/>
    <w:rsid w:val="001234F1"/>
    <w:rsid w:val="00124F4B"/>
    <w:rsid w:val="001257D8"/>
    <w:rsid w:val="00127AAB"/>
    <w:rsid w:val="00130E43"/>
    <w:rsid w:val="00132128"/>
    <w:rsid w:val="0013268A"/>
    <w:rsid w:val="0013481D"/>
    <w:rsid w:val="00142C27"/>
    <w:rsid w:val="0014682F"/>
    <w:rsid w:val="001554FE"/>
    <w:rsid w:val="00155CF6"/>
    <w:rsid w:val="00157683"/>
    <w:rsid w:val="001647F9"/>
    <w:rsid w:val="00165E09"/>
    <w:rsid w:val="00165F6B"/>
    <w:rsid w:val="0016698D"/>
    <w:rsid w:val="001734DA"/>
    <w:rsid w:val="0017445F"/>
    <w:rsid w:val="00182415"/>
    <w:rsid w:val="0018343D"/>
    <w:rsid w:val="001844E9"/>
    <w:rsid w:val="00185021"/>
    <w:rsid w:val="001850C1"/>
    <w:rsid w:val="001877E9"/>
    <w:rsid w:val="00190DB3"/>
    <w:rsid w:val="00196045"/>
    <w:rsid w:val="001966D2"/>
    <w:rsid w:val="00197A4B"/>
    <w:rsid w:val="001A0547"/>
    <w:rsid w:val="001A6463"/>
    <w:rsid w:val="001C5BFF"/>
    <w:rsid w:val="001D2E31"/>
    <w:rsid w:val="001D47C3"/>
    <w:rsid w:val="001D5B3A"/>
    <w:rsid w:val="001F20D6"/>
    <w:rsid w:val="001F5933"/>
    <w:rsid w:val="001F5C08"/>
    <w:rsid w:val="001F7237"/>
    <w:rsid w:val="001F7624"/>
    <w:rsid w:val="002026CF"/>
    <w:rsid w:val="0020471E"/>
    <w:rsid w:val="0020484D"/>
    <w:rsid w:val="002064D5"/>
    <w:rsid w:val="00207341"/>
    <w:rsid w:val="00211F00"/>
    <w:rsid w:val="002133BF"/>
    <w:rsid w:val="00215D98"/>
    <w:rsid w:val="00216531"/>
    <w:rsid w:val="00221EB4"/>
    <w:rsid w:val="00222D27"/>
    <w:rsid w:val="00223011"/>
    <w:rsid w:val="00223236"/>
    <w:rsid w:val="00224BD0"/>
    <w:rsid w:val="00225765"/>
    <w:rsid w:val="00227D31"/>
    <w:rsid w:val="00234AC5"/>
    <w:rsid w:val="00236CD7"/>
    <w:rsid w:val="0023702E"/>
    <w:rsid w:val="0024148E"/>
    <w:rsid w:val="00242C41"/>
    <w:rsid w:val="002436A7"/>
    <w:rsid w:val="00244A3B"/>
    <w:rsid w:val="00246668"/>
    <w:rsid w:val="002507A2"/>
    <w:rsid w:val="0025284F"/>
    <w:rsid w:val="00253E81"/>
    <w:rsid w:val="0025633C"/>
    <w:rsid w:val="00261AEF"/>
    <w:rsid w:val="00262E8A"/>
    <w:rsid w:val="002630D5"/>
    <w:rsid w:val="00263704"/>
    <w:rsid w:val="00266D78"/>
    <w:rsid w:val="002725F7"/>
    <w:rsid w:val="00272D1E"/>
    <w:rsid w:val="00280630"/>
    <w:rsid w:val="00295EDE"/>
    <w:rsid w:val="002A0712"/>
    <w:rsid w:val="002A0E08"/>
    <w:rsid w:val="002A2588"/>
    <w:rsid w:val="002A371F"/>
    <w:rsid w:val="002A4C9F"/>
    <w:rsid w:val="002A5E53"/>
    <w:rsid w:val="002A7932"/>
    <w:rsid w:val="002B1F29"/>
    <w:rsid w:val="002B2045"/>
    <w:rsid w:val="002C1B93"/>
    <w:rsid w:val="002C2B01"/>
    <w:rsid w:val="002C3AC3"/>
    <w:rsid w:val="002C3D78"/>
    <w:rsid w:val="002C7FB6"/>
    <w:rsid w:val="002D0B41"/>
    <w:rsid w:val="002D1746"/>
    <w:rsid w:val="002D623C"/>
    <w:rsid w:val="002E29E6"/>
    <w:rsid w:val="002E2D36"/>
    <w:rsid w:val="002E48FD"/>
    <w:rsid w:val="002F253D"/>
    <w:rsid w:val="002F3E0A"/>
    <w:rsid w:val="002F7EB4"/>
    <w:rsid w:val="003028BD"/>
    <w:rsid w:val="00305CBF"/>
    <w:rsid w:val="003113E1"/>
    <w:rsid w:val="00311704"/>
    <w:rsid w:val="00334C23"/>
    <w:rsid w:val="00350FA9"/>
    <w:rsid w:val="00351D1C"/>
    <w:rsid w:val="0035293B"/>
    <w:rsid w:val="00356483"/>
    <w:rsid w:val="00356A16"/>
    <w:rsid w:val="00361D77"/>
    <w:rsid w:val="00372DB7"/>
    <w:rsid w:val="00375581"/>
    <w:rsid w:val="003760AF"/>
    <w:rsid w:val="00383862"/>
    <w:rsid w:val="00384044"/>
    <w:rsid w:val="00385E6D"/>
    <w:rsid w:val="003937B7"/>
    <w:rsid w:val="0039543A"/>
    <w:rsid w:val="003A72B6"/>
    <w:rsid w:val="003B210B"/>
    <w:rsid w:val="003B3FCE"/>
    <w:rsid w:val="003C0B59"/>
    <w:rsid w:val="003C135A"/>
    <w:rsid w:val="003C2E0C"/>
    <w:rsid w:val="003D1DE4"/>
    <w:rsid w:val="003D3A82"/>
    <w:rsid w:val="003E35A0"/>
    <w:rsid w:val="003E5054"/>
    <w:rsid w:val="003E6192"/>
    <w:rsid w:val="003F077E"/>
    <w:rsid w:val="003F1E55"/>
    <w:rsid w:val="003F3C1A"/>
    <w:rsid w:val="003F59FB"/>
    <w:rsid w:val="00401BA1"/>
    <w:rsid w:val="00411446"/>
    <w:rsid w:val="0041238B"/>
    <w:rsid w:val="00414722"/>
    <w:rsid w:val="00422333"/>
    <w:rsid w:val="00423083"/>
    <w:rsid w:val="0042420E"/>
    <w:rsid w:val="004254DB"/>
    <w:rsid w:val="004439DE"/>
    <w:rsid w:val="00450298"/>
    <w:rsid w:val="004649DC"/>
    <w:rsid w:val="00477A1B"/>
    <w:rsid w:val="0048004A"/>
    <w:rsid w:val="004827E3"/>
    <w:rsid w:val="00482B63"/>
    <w:rsid w:val="00485BEA"/>
    <w:rsid w:val="00486B2C"/>
    <w:rsid w:val="00496732"/>
    <w:rsid w:val="00497B1D"/>
    <w:rsid w:val="004A1E47"/>
    <w:rsid w:val="004A3D73"/>
    <w:rsid w:val="004B07AC"/>
    <w:rsid w:val="004B09D7"/>
    <w:rsid w:val="004B1802"/>
    <w:rsid w:val="004B2762"/>
    <w:rsid w:val="004B319B"/>
    <w:rsid w:val="004B63D0"/>
    <w:rsid w:val="004C3B00"/>
    <w:rsid w:val="004C684D"/>
    <w:rsid w:val="004C7A99"/>
    <w:rsid w:val="004D0882"/>
    <w:rsid w:val="004D162F"/>
    <w:rsid w:val="004D4BA9"/>
    <w:rsid w:val="004E1435"/>
    <w:rsid w:val="0050351F"/>
    <w:rsid w:val="005074DC"/>
    <w:rsid w:val="0050766B"/>
    <w:rsid w:val="00510339"/>
    <w:rsid w:val="00515BD4"/>
    <w:rsid w:val="005169B4"/>
    <w:rsid w:val="00520082"/>
    <w:rsid w:val="0052193A"/>
    <w:rsid w:val="005315A1"/>
    <w:rsid w:val="00531951"/>
    <w:rsid w:val="00532835"/>
    <w:rsid w:val="00537F33"/>
    <w:rsid w:val="00540741"/>
    <w:rsid w:val="00542DD3"/>
    <w:rsid w:val="0054342E"/>
    <w:rsid w:val="00547F0B"/>
    <w:rsid w:val="00547FEA"/>
    <w:rsid w:val="0055031F"/>
    <w:rsid w:val="005569D7"/>
    <w:rsid w:val="00560405"/>
    <w:rsid w:val="005626B8"/>
    <w:rsid w:val="00570CBB"/>
    <w:rsid w:val="00575090"/>
    <w:rsid w:val="00577403"/>
    <w:rsid w:val="0058385E"/>
    <w:rsid w:val="005879CB"/>
    <w:rsid w:val="00587AE3"/>
    <w:rsid w:val="005936E5"/>
    <w:rsid w:val="00595039"/>
    <w:rsid w:val="0059508B"/>
    <w:rsid w:val="0059658A"/>
    <w:rsid w:val="005A1886"/>
    <w:rsid w:val="005A2C57"/>
    <w:rsid w:val="005A3CFF"/>
    <w:rsid w:val="005A47A1"/>
    <w:rsid w:val="005A4BF1"/>
    <w:rsid w:val="005B0EE6"/>
    <w:rsid w:val="005B2107"/>
    <w:rsid w:val="005C04AA"/>
    <w:rsid w:val="005C4BBC"/>
    <w:rsid w:val="005C6CEE"/>
    <w:rsid w:val="005D2000"/>
    <w:rsid w:val="005D3D50"/>
    <w:rsid w:val="005D4C2E"/>
    <w:rsid w:val="005D621B"/>
    <w:rsid w:val="005E46E7"/>
    <w:rsid w:val="005F0A1C"/>
    <w:rsid w:val="00606E2F"/>
    <w:rsid w:val="00613041"/>
    <w:rsid w:val="00613F53"/>
    <w:rsid w:val="006156F5"/>
    <w:rsid w:val="0061585E"/>
    <w:rsid w:val="00620A3E"/>
    <w:rsid w:val="00621E78"/>
    <w:rsid w:val="00623DEC"/>
    <w:rsid w:val="00624160"/>
    <w:rsid w:val="00624245"/>
    <w:rsid w:val="0062424D"/>
    <w:rsid w:val="0062715E"/>
    <w:rsid w:val="00627DB3"/>
    <w:rsid w:val="006343E9"/>
    <w:rsid w:val="00635CDB"/>
    <w:rsid w:val="00636F25"/>
    <w:rsid w:val="00641627"/>
    <w:rsid w:val="00655866"/>
    <w:rsid w:val="00664862"/>
    <w:rsid w:val="00667F48"/>
    <w:rsid w:val="006723FC"/>
    <w:rsid w:val="00673AE1"/>
    <w:rsid w:val="00674AE6"/>
    <w:rsid w:val="006811E5"/>
    <w:rsid w:val="00684759"/>
    <w:rsid w:val="00684942"/>
    <w:rsid w:val="00685958"/>
    <w:rsid w:val="006875E3"/>
    <w:rsid w:val="00687911"/>
    <w:rsid w:val="006A19DE"/>
    <w:rsid w:val="006A3C46"/>
    <w:rsid w:val="006B3F27"/>
    <w:rsid w:val="006B5DD2"/>
    <w:rsid w:val="006B6182"/>
    <w:rsid w:val="006B7945"/>
    <w:rsid w:val="006C288F"/>
    <w:rsid w:val="006C29D6"/>
    <w:rsid w:val="006C6CA4"/>
    <w:rsid w:val="006D5F80"/>
    <w:rsid w:val="006D6A41"/>
    <w:rsid w:val="006D7096"/>
    <w:rsid w:val="006E20AE"/>
    <w:rsid w:val="006E41F3"/>
    <w:rsid w:val="006E7BB8"/>
    <w:rsid w:val="006F004C"/>
    <w:rsid w:val="006F5540"/>
    <w:rsid w:val="0070372D"/>
    <w:rsid w:val="00703ACE"/>
    <w:rsid w:val="007053E1"/>
    <w:rsid w:val="007054A8"/>
    <w:rsid w:val="007073D7"/>
    <w:rsid w:val="00710D08"/>
    <w:rsid w:val="0071577E"/>
    <w:rsid w:val="00716EF8"/>
    <w:rsid w:val="00717360"/>
    <w:rsid w:val="00724D0C"/>
    <w:rsid w:val="0072603C"/>
    <w:rsid w:val="00727157"/>
    <w:rsid w:val="00734E67"/>
    <w:rsid w:val="00737851"/>
    <w:rsid w:val="00737B2E"/>
    <w:rsid w:val="00740666"/>
    <w:rsid w:val="00742C51"/>
    <w:rsid w:val="007516EB"/>
    <w:rsid w:val="007538F1"/>
    <w:rsid w:val="00770D2D"/>
    <w:rsid w:val="00785EA4"/>
    <w:rsid w:val="007956AA"/>
    <w:rsid w:val="0079615A"/>
    <w:rsid w:val="00796929"/>
    <w:rsid w:val="00796E88"/>
    <w:rsid w:val="007A0224"/>
    <w:rsid w:val="007A2481"/>
    <w:rsid w:val="007A5B77"/>
    <w:rsid w:val="007B0A91"/>
    <w:rsid w:val="007B1222"/>
    <w:rsid w:val="007B59FA"/>
    <w:rsid w:val="007C0B30"/>
    <w:rsid w:val="007C3838"/>
    <w:rsid w:val="007D0F44"/>
    <w:rsid w:val="007D4613"/>
    <w:rsid w:val="007D4E8C"/>
    <w:rsid w:val="007E18BF"/>
    <w:rsid w:val="007E1BBC"/>
    <w:rsid w:val="007E61ED"/>
    <w:rsid w:val="007E6DA0"/>
    <w:rsid w:val="007F365A"/>
    <w:rsid w:val="007F3FA4"/>
    <w:rsid w:val="007F699B"/>
    <w:rsid w:val="007F7628"/>
    <w:rsid w:val="00800BC4"/>
    <w:rsid w:val="00801A4E"/>
    <w:rsid w:val="00802B00"/>
    <w:rsid w:val="00813C9E"/>
    <w:rsid w:val="0082229B"/>
    <w:rsid w:val="00822DA3"/>
    <w:rsid w:val="00825332"/>
    <w:rsid w:val="0083145A"/>
    <w:rsid w:val="00832478"/>
    <w:rsid w:val="0084378B"/>
    <w:rsid w:val="008440C3"/>
    <w:rsid w:val="00852610"/>
    <w:rsid w:val="008532DA"/>
    <w:rsid w:val="008576AA"/>
    <w:rsid w:val="008576AE"/>
    <w:rsid w:val="008577CE"/>
    <w:rsid w:val="0086119C"/>
    <w:rsid w:val="00863038"/>
    <w:rsid w:val="00864EF2"/>
    <w:rsid w:val="00870A68"/>
    <w:rsid w:val="00870AF3"/>
    <w:rsid w:val="0087105C"/>
    <w:rsid w:val="00871241"/>
    <w:rsid w:val="008718AD"/>
    <w:rsid w:val="00873037"/>
    <w:rsid w:val="008825D9"/>
    <w:rsid w:val="00884D08"/>
    <w:rsid w:val="00887B45"/>
    <w:rsid w:val="00887CFD"/>
    <w:rsid w:val="00897127"/>
    <w:rsid w:val="008A35DC"/>
    <w:rsid w:val="008A416D"/>
    <w:rsid w:val="008B2FDB"/>
    <w:rsid w:val="008D317F"/>
    <w:rsid w:val="008E1C2F"/>
    <w:rsid w:val="008F099D"/>
    <w:rsid w:val="008F5320"/>
    <w:rsid w:val="008F644A"/>
    <w:rsid w:val="0090457E"/>
    <w:rsid w:val="00904CCC"/>
    <w:rsid w:val="00905A0F"/>
    <w:rsid w:val="00912713"/>
    <w:rsid w:val="00914BEB"/>
    <w:rsid w:val="009275D0"/>
    <w:rsid w:val="00931197"/>
    <w:rsid w:val="009433D3"/>
    <w:rsid w:val="009534EA"/>
    <w:rsid w:val="00963149"/>
    <w:rsid w:val="00964DF9"/>
    <w:rsid w:val="00965707"/>
    <w:rsid w:val="009672F6"/>
    <w:rsid w:val="00967E37"/>
    <w:rsid w:val="00974ECD"/>
    <w:rsid w:val="00980F2C"/>
    <w:rsid w:val="00983FC5"/>
    <w:rsid w:val="00990076"/>
    <w:rsid w:val="0099134D"/>
    <w:rsid w:val="009952B1"/>
    <w:rsid w:val="009A15F2"/>
    <w:rsid w:val="009B142C"/>
    <w:rsid w:val="009B1832"/>
    <w:rsid w:val="009B3F96"/>
    <w:rsid w:val="009B4A92"/>
    <w:rsid w:val="009B79ED"/>
    <w:rsid w:val="009C7D8E"/>
    <w:rsid w:val="009D63EE"/>
    <w:rsid w:val="009D676D"/>
    <w:rsid w:val="009E795F"/>
    <w:rsid w:val="009F2BC7"/>
    <w:rsid w:val="009F5F9D"/>
    <w:rsid w:val="009F738A"/>
    <w:rsid w:val="009F7913"/>
    <w:rsid w:val="00A02A87"/>
    <w:rsid w:val="00A03048"/>
    <w:rsid w:val="00A038F1"/>
    <w:rsid w:val="00A060C0"/>
    <w:rsid w:val="00A07E29"/>
    <w:rsid w:val="00A12250"/>
    <w:rsid w:val="00A14F92"/>
    <w:rsid w:val="00A15EA3"/>
    <w:rsid w:val="00A20A77"/>
    <w:rsid w:val="00A26CA4"/>
    <w:rsid w:val="00A274A3"/>
    <w:rsid w:val="00A3223B"/>
    <w:rsid w:val="00A37241"/>
    <w:rsid w:val="00A40AFD"/>
    <w:rsid w:val="00A41593"/>
    <w:rsid w:val="00A41600"/>
    <w:rsid w:val="00A4317F"/>
    <w:rsid w:val="00A47F64"/>
    <w:rsid w:val="00A52B6A"/>
    <w:rsid w:val="00A549E6"/>
    <w:rsid w:val="00A600B0"/>
    <w:rsid w:val="00A63A4E"/>
    <w:rsid w:val="00A6425D"/>
    <w:rsid w:val="00A73437"/>
    <w:rsid w:val="00A73AA0"/>
    <w:rsid w:val="00A741AA"/>
    <w:rsid w:val="00A75B52"/>
    <w:rsid w:val="00A75E08"/>
    <w:rsid w:val="00A82529"/>
    <w:rsid w:val="00A86788"/>
    <w:rsid w:val="00A87DD7"/>
    <w:rsid w:val="00AB4BB8"/>
    <w:rsid w:val="00AB7CE9"/>
    <w:rsid w:val="00AC10A1"/>
    <w:rsid w:val="00AC12B8"/>
    <w:rsid w:val="00AC7117"/>
    <w:rsid w:val="00AD0AB5"/>
    <w:rsid w:val="00AE1F78"/>
    <w:rsid w:val="00B04A47"/>
    <w:rsid w:val="00B05765"/>
    <w:rsid w:val="00B13A01"/>
    <w:rsid w:val="00B164CA"/>
    <w:rsid w:val="00B16B5A"/>
    <w:rsid w:val="00B20552"/>
    <w:rsid w:val="00B23384"/>
    <w:rsid w:val="00B35DAA"/>
    <w:rsid w:val="00B41107"/>
    <w:rsid w:val="00B418A1"/>
    <w:rsid w:val="00B44F3B"/>
    <w:rsid w:val="00B5683C"/>
    <w:rsid w:val="00B601E1"/>
    <w:rsid w:val="00B60B5F"/>
    <w:rsid w:val="00B61759"/>
    <w:rsid w:val="00B62C51"/>
    <w:rsid w:val="00B741CD"/>
    <w:rsid w:val="00B770AC"/>
    <w:rsid w:val="00B77695"/>
    <w:rsid w:val="00B80054"/>
    <w:rsid w:val="00B81BA1"/>
    <w:rsid w:val="00B82F87"/>
    <w:rsid w:val="00B83C61"/>
    <w:rsid w:val="00B8444B"/>
    <w:rsid w:val="00B938C4"/>
    <w:rsid w:val="00B93D17"/>
    <w:rsid w:val="00BA21FA"/>
    <w:rsid w:val="00BB1B10"/>
    <w:rsid w:val="00BC6924"/>
    <w:rsid w:val="00BD14DF"/>
    <w:rsid w:val="00BD4069"/>
    <w:rsid w:val="00BD46F9"/>
    <w:rsid w:val="00BE6560"/>
    <w:rsid w:val="00BE764D"/>
    <w:rsid w:val="00BF0176"/>
    <w:rsid w:val="00BF37C5"/>
    <w:rsid w:val="00BF4091"/>
    <w:rsid w:val="00BF53D0"/>
    <w:rsid w:val="00BF6F4F"/>
    <w:rsid w:val="00C02AFA"/>
    <w:rsid w:val="00C04931"/>
    <w:rsid w:val="00C04E72"/>
    <w:rsid w:val="00C06D9C"/>
    <w:rsid w:val="00C11863"/>
    <w:rsid w:val="00C12CFE"/>
    <w:rsid w:val="00C17793"/>
    <w:rsid w:val="00C21506"/>
    <w:rsid w:val="00C2191C"/>
    <w:rsid w:val="00C23DEB"/>
    <w:rsid w:val="00C241D5"/>
    <w:rsid w:val="00C26D54"/>
    <w:rsid w:val="00C270FF"/>
    <w:rsid w:val="00C312BE"/>
    <w:rsid w:val="00C35ED1"/>
    <w:rsid w:val="00C42519"/>
    <w:rsid w:val="00C429F8"/>
    <w:rsid w:val="00C4493F"/>
    <w:rsid w:val="00C61066"/>
    <w:rsid w:val="00C62E08"/>
    <w:rsid w:val="00C71950"/>
    <w:rsid w:val="00C72502"/>
    <w:rsid w:val="00C7772D"/>
    <w:rsid w:val="00C839C2"/>
    <w:rsid w:val="00C86417"/>
    <w:rsid w:val="00C86A28"/>
    <w:rsid w:val="00C933B5"/>
    <w:rsid w:val="00C93E83"/>
    <w:rsid w:val="00CA3D5C"/>
    <w:rsid w:val="00CA6B3A"/>
    <w:rsid w:val="00CB30D7"/>
    <w:rsid w:val="00CB4CD5"/>
    <w:rsid w:val="00CC6B0F"/>
    <w:rsid w:val="00CD3772"/>
    <w:rsid w:val="00CE172E"/>
    <w:rsid w:val="00CE764A"/>
    <w:rsid w:val="00CE78F9"/>
    <w:rsid w:val="00CF1073"/>
    <w:rsid w:val="00CF4EEC"/>
    <w:rsid w:val="00CF7EBE"/>
    <w:rsid w:val="00D01C39"/>
    <w:rsid w:val="00D05701"/>
    <w:rsid w:val="00D10125"/>
    <w:rsid w:val="00D11BBE"/>
    <w:rsid w:val="00D20539"/>
    <w:rsid w:val="00D229B4"/>
    <w:rsid w:val="00D41268"/>
    <w:rsid w:val="00D41E62"/>
    <w:rsid w:val="00D43B96"/>
    <w:rsid w:val="00D44844"/>
    <w:rsid w:val="00D4584D"/>
    <w:rsid w:val="00D5198B"/>
    <w:rsid w:val="00D5251C"/>
    <w:rsid w:val="00D56828"/>
    <w:rsid w:val="00D67F7A"/>
    <w:rsid w:val="00D7104F"/>
    <w:rsid w:val="00D711C6"/>
    <w:rsid w:val="00D865E2"/>
    <w:rsid w:val="00D866ED"/>
    <w:rsid w:val="00D86C8E"/>
    <w:rsid w:val="00D87FB9"/>
    <w:rsid w:val="00D90E65"/>
    <w:rsid w:val="00D91CD0"/>
    <w:rsid w:val="00D945CB"/>
    <w:rsid w:val="00DA58A8"/>
    <w:rsid w:val="00DA6E75"/>
    <w:rsid w:val="00DA7958"/>
    <w:rsid w:val="00DB0EF8"/>
    <w:rsid w:val="00DB449F"/>
    <w:rsid w:val="00DB73B0"/>
    <w:rsid w:val="00DC0DCE"/>
    <w:rsid w:val="00DC2D69"/>
    <w:rsid w:val="00DC5E96"/>
    <w:rsid w:val="00DD6B60"/>
    <w:rsid w:val="00DE7CFB"/>
    <w:rsid w:val="00DF1BFB"/>
    <w:rsid w:val="00DF51CD"/>
    <w:rsid w:val="00E01406"/>
    <w:rsid w:val="00E03039"/>
    <w:rsid w:val="00E1517D"/>
    <w:rsid w:val="00E20EC9"/>
    <w:rsid w:val="00E21277"/>
    <w:rsid w:val="00E23B80"/>
    <w:rsid w:val="00E34BB8"/>
    <w:rsid w:val="00E361AF"/>
    <w:rsid w:val="00E362E4"/>
    <w:rsid w:val="00E44A80"/>
    <w:rsid w:val="00E479CD"/>
    <w:rsid w:val="00E63245"/>
    <w:rsid w:val="00E742B3"/>
    <w:rsid w:val="00E821D0"/>
    <w:rsid w:val="00E87378"/>
    <w:rsid w:val="00E9438D"/>
    <w:rsid w:val="00E95C48"/>
    <w:rsid w:val="00E96332"/>
    <w:rsid w:val="00E97D6E"/>
    <w:rsid w:val="00EA1D8F"/>
    <w:rsid w:val="00EA2259"/>
    <w:rsid w:val="00EB4765"/>
    <w:rsid w:val="00EB6A82"/>
    <w:rsid w:val="00EB7C3E"/>
    <w:rsid w:val="00EC0639"/>
    <w:rsid w:val="00EC1537"/>
    <w:rsid w:val="00EC24AC"/>
    <w:rsid w:val="00EC3109"/>
    <w:rsid w:val="00EC783D"/>
    <w:rsid w:val="00ED1F7B"/>
    <w:rsid w:val="00ED59B7"/>
    <w:rsid w:val="00ED5D1B"/>
    <w:rsid w:val="00EE1864"/>
    <w:rsid w:val="00EE1B86"/>
    <w:rsid w:val="00EE2F3A"/>
    <w:rsid w:val="00EE3233"/>
    <w:rsid w:val="00EF1DE9"/>
    <w:rsid w:val="00EF2761"/>
    <w:rsid w:val="00EF6F5D"/>
    <w:rsid w:val="00F0084F"/>
    <w:rsid w:val="00F075DF"/>
    <w:rsid w:val="00F10E0B"/>
    <w:rsid w:val="00F16154"/>
    <w:rsid w:val="00F25718"/>
    <w:rsid w:val="00F45663"/>
    <w:rsid w:val="00F4658A"/>
    <w:rsid w:val="00F533C3"/>
    <w:rsid w:val="00F6033C"/>
    <w:rsid w:val="00F60D26"/>
    <w:rsid w:val="00F61807"/>
    <w:rsid w:val="00F6610E"/>
    <w:rsid w:val="00F74003"/>
    <w:rsid w:val="00F8113D"/>
    <w:rsid w:val="00F869FD"/>
    <w:rsid w:val="00F87BA0"/>
    <w:rsid w:val="00F92012"/>
    <w:rsid w:val="00F951D5"/>
    <w:rsid w:val="00F9563C"/>
    <w:rsid w:val="00F96F69"/>
    <w:rsid w:val="00F97018"/>
    <w:rsid w:val="00FA4032"/>
    <w:rsid w:val="00FA5146"/>
    <w:rsid w:val="00FC507D"/>
    <w:rsid w:val="00FD28BE"/>
    <w:rsid w:val="00FD7D81"/>
    <w:rsid w:val="00FE6113"/>
    <w:rsid w:val="00FE7225"/>
    <w:rsid w:val="00FF1B47"/>
    <w:rsid w:val="00FF1C8B"/>
    <w:rsid w:val="00F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B8CBC"/>
  <w15:chartTrackingRefBased/>
  <w15:docId w15:val="{710A8A94-714C-E24A-933E-C1623F7A3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48E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48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241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Junaid</dc:creator>
  <cp:keywords/>
  <dc:description/>
  <cp:lastModifiedBy>Mohammed Junaid</cp:lastModifiedBy>
  <cp:revision>3</cp:revision>
  <cp:lastPrinted>2022-01-31T13:40:00Z</cp:lastPrinted>
  <dcterms:created xsi:type="dcterms:W3CDTF">2022-04-20T20:42:00Z</dcterms:created>
  <dcterms:modified xsi:type="dcterms:W3CDTF">2022-04-21T10:45:00Z</dcterms:modified>
</cp:coreProperties>
</file>